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42CF6" w14:textId="77777777" w:rsidR="00E121D0" w:rsidRPr="00E121D0" w:rsidRDefault="00E121D0" w:rsidP="00E121D0">
      <w:pPr>
        <w:adjustRightInd w:val="0"/>
        <w:snapToGrid w:val="0"/>
        <w:spacing w:before="0" w:after="0"/>
        <w:rPr>
          <w:rFonts w:eastAsia="宋体" w:cs="Times New Roman"/>
          <w:b/>
          <w:bCs/>
          <w:sz w:val="18"/>
          <w:szCs w:val="18"/>
          <w:shd w:val="clear" w:color="auto" w:fill="FFFFFF"/>
          <w:lang w:eastAsia="zh-CN"/>
        </w:rPr>
      </w:pPr>
      <w:bookmarkStart w:id="0" w:name="_Hlk217041205"/>
      <w:r w:rsidRPr="00E121D0">
        <w:rPr>
          <w:rFonts w:eastAsia="宋体" w:cs="Times New Roman"/>
          <w:b/>
          <w:bCs/>
          <w:szCs w:val="24"/>
          <w:lang w:eastAsia="zh-CN"/>
        </w:rPr>
        <w:t xml:space="preserve">Appendix Table 2 | Antifungal activity of 81 </w:t>
      </w:r>
      <w:proofErr w:type="spellStart"/>
      <w:r w:rsidRPr="00E121D0">
        <w:rPr>
          <w:rFonts w:eastAsia="宋体" w:cs="Times New Roman"/>
          <w:b/>
          <w:bCs/>
          <w:szCs w:val="24"/>
          <w:lang w:eastAsia="zh-CN"/>
        </w:rPr>
        <w:t>myxobacterial</w:t>
      </w:r>
      <w:proofErr w:type="spellEnd"/>
      <w:r w:rsidRPr="00E121D0">
        <w:rPr>
          <w:rFonts w:eastAsia="宋体" w:cs="Times New Roman"/>
          <w:b/>
          <w:bCs/>
          <w:szCs w:val="24"/>
          <w:lang w:eastAsia="zh-CN"/>
        </w:rPr>
        <w:t xml:space="preserve"> strains against </w:t>
      </w:r>
      <w:r w:rsidRPr="00E121D0">
        <w:rPr>
          <w:rFonts w:eastAsia="宋体" w:cs="Times New Roman"/>
          <w:b/>
          <w:bCs/>
          <w:i/>
          <w:iCs/>
          <w:szCs w:val="24"/>
          <w:lang w:eastAsia="zh-CN"/>
        </w:rPr>
        <w:t xml:space="preserve">Fusarium </w:t>
      </w:r>
      <w:proofErr w:type="spellStart"/>
      <w:r w:rsidRPr="00E121D0">
        <w:rPr>
          <w:rFonts w:eastAsia="宋体" w:cs="Times New Roman"/>
          <w:b/>
          <w:bCs/>
          <w:i/>
          <w:iCs/>
          <w:szCs w:val="24"/>
          <w:lang w:eastAsia="zh-CN"/>
        </w:rPr>
        <w:t>pseudograminearum</w:t>
      </w:r>
      <w:proofErr w:type="spellEnd"/>
      <w:r w:rsidRPr="00E121D0">
        <w:rPr>
          <w:rFonts w:eastAsia="宋体" w:cs="Times New Roman"/>
          <w:b/>
          <w:bCs/>
          <w:szCs w:val="24"/>
          <w:lang w:eastAsia="zh-CN"/>
        </w:rPr>
        <w:t xml:space="preserve"> on plates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8"/>
        <w:gridCol w:w="1629"/>
        <w:gridCol w:w="1631"/>
        <w:gridCol w:w="1629"/>
        <w:gridCol w:w="1629"/>
        <w:gridCol w:w="1631"/>
      </w:tblGrid>
      <w:tr w:rsidR="00E121D0" w:rsidRPr="00E121D0" w14:paraId="1AE0C8BC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1D952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  <w:bookmarkStart w:id="1" w:name="_Hlk217041184"/>
            <w:bookmarkEnd w:id="0"/>
            <w:r w:rsidRPr="00E121D0"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  <w:t>Strain No.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F01DC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  <w:r w:rsidRPr="00E121D0"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  <w:t>Inhibition rate (%)</w:t>
            </w:r>
          </w:p>
        </w:tc>
        <w:tc>
          <w:tcPr>
            <w:tcW w:w="834" w:type="pct"/>
            <w:tcBorders>
              <w:top w:val="single" w:sz="12" w:space="0" w:color="auto"/>
              <w:left w:val="single" w:sz="4" w:space="0" w:color="auto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B3845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  <w:r w:rsidRPr="00E121D0"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  <w:t>Strain No.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6" w:space="0" w:color="000000"/>
              <w:right w:val="single" w:sz="4" w:space="0" w:color="auto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E8995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  <w:r w:rsidRPr="00E121D0"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  <w:t>Inhibition rate (%)</w:t>
            </w:r>
          </w:p>
        </w:tc>
        <w:tc>
          <w:tcPr>
            <w:tcW w:w="833" w:type="pct"/>
            <w:tcBorders>
              <w:top w:val="single" w:sz="12" w:space="0" w:color="auto"/>
              <w:left w:val="single" w:sz="4" w:space="0" w:color="auto"/>
              <w:bottom w:val="single" w:sz="6" w:space="0" w:color="000000"/>
              <w:right w:val="nil"/>
            </w:tcBorders>
            <w:vAlign w:val="center"/>
          </w:tcPr>
          <w:p w14:paraId="394F0D4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  <w:r w:rsidRPr="00E121D0"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  <w:t>Strain No.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8BDF80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</w:pPr>
            <w:r w:rsidRPr="00E121D0">
              <w:rPr>
                <w:rFonts w:eastAsia="宋体" w:cs="Times New Roman"/>
                <w:sz w:val="18"/>
                <w:szCs w:val="18"/>
                <w:shd w:val="clear" w:color="auto" w:fill="FFFFFF"/>
                <w:lang w:eastAsia="zh-CN"/>
              </w:rPr>
              <w:t>Inhibition rate (%)</w:t>
            </w:r>
          </w:p>
        </w:tc>
      </w:tr>
      <w:tr w:rsidR="00E121D0" w:rsidRPr="00E121D0" w14:paraId="700DA480" w14:textId="77777777" w:rsidTr="00E121D0">
        <w:trPr>
          <w:trHeight w:val="113"/>
          <w:jc w:val="center"/>
        </w:trPr>
        <w:tc>
          <w:tcPr>
            <w:tcW w:w="83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8DD87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81A3D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HM-E</w:t>
            </w:r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8DD87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78781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4.94±1.42 a</w:t>
            </w:r>
          </w:p>
        </w:tc>
        <w:tc>
          <w:tcPr>
            <w:tcW w:w="834" w:type="pct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A4725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58</w:t>
            </w:r>
            <w:proofErr w:type="spellEnd"/>
          </w:p>
        </w:tc>
        <w:tc>
          <w:tcPr>
            <w:tcW w:w="833" w:type="pct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C30E8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2.82±1.92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hi</w:t>
            </w:r>
            <w:proofErr w:type="spellEnd"/>
          </w:p>
        </w:tc>
        <w:tc>
          <w:tcPr>
            <w:tcW w:w="833" w:type="pct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5104CB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35</w:t>
            </w:r>
            <w:proofErr w:type="spellEnd"/>
          </w:p>
        </w:tc>
        <w:tc>
          <w:tcPr>
            <w:tcW w:w="834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D5C113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6.56±1.82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u</w:t>
            </w:r>
            <w:proofErr w:type="spellEnd"/>
          </w:p>
        </w:tc>
      </w:tr>
      <w:tr w:rsidR="00E121D0" w:rsidRPr="00E121D0" w14:paraId="63DB7A57" w14:textId="77777777" w:rsidTr="00E121D0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8DD87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6CB8D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KE15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D87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FAD63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.73±0.75 a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F8968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B2B83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0.38±1.40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hij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2F32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CH05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BD5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5.04±5.33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uv</w:t>
            </w:r>
            <w:proofErr w:type="spellEnd"/>
          </w:p>
        </w:tc>
      </w:tr>
      <w:tr w:rsidR="00E121D0" w:rsidRPr="00E121D0" w14:paraId="6A09B6A8" w14:textId="77777777" w:rsidTr="00E121D0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8DD87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F148A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KT23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DD87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7C06FB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92.57±1.94 a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24918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5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F04A7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8.72±1.7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ijk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6010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2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AFF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3.39±5.98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uvw</w:t>
            </w:r>
            <w:proofErr w:type="spellEnd"/>
          </w:p>
        </w:tc>
      </w:tr>
      <w:tr w:rsidR="00E121D0" w:rsidRPr="00E121D0" w14:paraId="5CDA28BA" w14:textId="77777777" w:rsidTr="00E121D0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B12FE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F2D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86DDA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.24±4.97 b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F2F0E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T38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1039C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7.90±4.70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jk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84CD0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46B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2.76±2.0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uvw</w:t>
            </w:r>
            <w:proofErr w:type="spellEnd"/>
          </w:p>
        </w:tc>
      </w:tr>
      <w:tr w:rsidR="00E121D0" w:rsidRPr="00E121D0" w14:paraId="0172DA8B" w14:textId="77777777" w:rsidTr="00E121D0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F2D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59506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47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F2D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6E10F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5.56±1.9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8D277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TXE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2F333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7.48±1.65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jk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C363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9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E48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1.43±0.4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vw</w:t>
            </w:r>
            <w:proofErr w:type="spellEnd"/>
          </w:p>
        </w:tc>
      </w:tr>
      <w:tr w:rsidR="00E121D0" w:rsidRPr="00E121D0" w14:paraId="1A3DA55E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36CA6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ST3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FEDAD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83.63±1.4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bcd</w:t>
            </w:r>
            <w:proofErr w:type="spellEnd"/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D07E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CH03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C63E0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7.46±1.94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jk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460E1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33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9FF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9.97±1.0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x</w:t>
            </w:r>
            <w:proofErr w:type="spellEnd"/>
          </w:p>
        </w:tc>
      </w:tr>
      <w:tr w:rsidR="00E121D0" w:rsidRPr="00E121D0" w14:paraId="77E8BEBE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FDCA6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D17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4BE28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.84±1.65 c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3D7B6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TXD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4FB8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5.49±0.79 kl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218E2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15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776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9.24±0.5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wx</w:t>
            </w:r>
            <w:proofErr w:type="spellEnd"/>
          </w:p>
        </w:tc>
      </w:tr>
      <w:tr w:rsidR="00E121D0" w:rsidRPr="00E121D0" w14:paraId="1E4C5956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EA7E8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29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05C70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.80±0.68 c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24A2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72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D309B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4.36±2.98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lm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7912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T7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AA4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5.98±1.12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y</w:t>
            </w:r>
            <w:proofErr w:type="spellEnd"/>
          </w:p>
        </w:tc>
      </w:tr>
      <w:tr w:rsidR="00E121D0" w:rsidRPr="00E121D0" w14:paraId="0F61E81B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0BEF2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Y3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E2FD9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.59±1.72 c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267F4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9+27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EEFF8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4.26±0.5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klm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D7B0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KY01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13C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5.61±0.4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y</w:t>
            </w:r>
            <w:proofErr w:type="spellEnd"/>
          </w:p>
        </w:tc>
      </w:tr>
      <w:tr w:rsidR="00E121D0" w:rsidRPr="00E121D0" w14:paraId="3BC8BBFF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11FE5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44</w:t>
            </w:r>
            <w:proofErr w:type="spellEnd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583C9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1.31±0.71 c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18F13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46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EA1FE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2.77±0.28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m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6836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T6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35B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5.55±0.18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xy</w:t>
            </w:r>
            <w:proofErr w:type="spellEnd"/>
          </w:p>
        </w:tc>
      </w:tr>
      <w:tr w:rsidR="00E121D0" w:rsidRPr="00E121D0" w14:paraId="0E317214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E0EB8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17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B91F6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.44±2.00 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F62EC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36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6C330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2.73±1.6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m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EF2F2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D7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8BD7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2.24±0.85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z</w:t>
            </w:r>
            <w:proofErr w:type="spellEnd"/>
          </w:p>
        </w:tc>
      </w:tr>
      <w:tr w:rsidR="00E121D0" w:rsidRPr="00E121D0" w14:paraId="3D8172F0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F21AD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3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FD99E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.28±2.78 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070CC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30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82663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2.11±3.38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lmn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92F97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6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903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2.09±1.8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z</w:t>
            </w:r>
            <w:proofErr w:type="spellEnd"/>
          </w:p>
        </w:tc>
      </w:tr>
      <w:tr w:rsidR="00E121D0" w:rsidRPr="00E121D0" w14:paraId="59CD967F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2347E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KT26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8AB6F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0.01±0.97 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9A359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7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05BD9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0.84±0.7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no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4803E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55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B26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1.70±0.7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yz</w:t>
            </w:r>
            <w:proofErr w:type="spellEnd"/>
          </w:p>
        </w:tc>
      </w:tr>
      <w:tr w:rsidR="00E121D0" w:rsidRPr="00E121D0" w14:paraId="7B184104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135CC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2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DA310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.84±0.89 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98B0D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0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C5F2C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50.70±7.29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no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FF12E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D202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2A7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0.32±0.63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A</w:t>
            </w:r>
            <w:proofErr w:type="spellEnd"/>
          </w:p>
        </w:tc>
      </w:tr>
      <w:tr w:rsidR="00E121D0" w:rsidRPr="00E121D0" w14:paraId="6DF4A94F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83273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49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84776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9.08±1.30 d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E6294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44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C94CF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8.01±1.01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nop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9D1C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23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A94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20.02±1.9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A</w:t>
            </w:r>
            <w:proofErr w:type="spellEnd"/>
          </w:p>
        </w:tc>
      </w:tr>
      <w:tr w:rsidR="00E121D0" w:rsidRPr="00E121D0" w14:paraId="2E85476E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10357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0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DFA9C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3.73±2.00 e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816D8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D9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3579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7.48±1.56 op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531DC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T404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6B4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9.49±0.89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A</w:t>
            </w:r>
            <w:proofErr w:type="spellEnd"/>
          </w:p>
        </w:tc>
      </w:tr>
      <w:tr w:rsidR="00E121D0" w:rsidRPr="00E121D0" w14:paraId="1B229B9C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12091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2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F4D30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.21±5.26 f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4FF16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202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EC078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5.73±4.55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q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9B87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49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485B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9.31±0.6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A</w:t>
            </w:r>
            <w:proofErr w:type="spellEnd"/>
          </w:p>
        </w:tc>
      </w:tr>
      <w:tr w:rsidR="00E121D0" w:rsidRPr="00E121D0" w14:paraId="3212EBCF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B86D4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HN0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44890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9.12±1.76 f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494AF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34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CD26B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5.67±4.65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pq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531D8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41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EF8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18.70±0.4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zA</w:t>
            </w:r>
            <w:proofErr w:type="spellEnd"/>
          </w:p>
        </w:tc>
      </w:tr>
      <w:tr w:rsidR="00E121D0" w:rsidRPr="00E121D0" w14:paraId="42612F57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ED3A25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34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DC5E0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.95±5.72 f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0226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KE3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04F74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2.88±5.84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qr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8E3BA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47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252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16.31</w:t>
            </w: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±</w:t>
            </w: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.90 A</w:t>
            </w:r>
          </w:p>
        </w:tc>
      </w:tr>
      <w:tr w:rsidR="00E121D0" w:rsidRPr="00E121D0" w14:paraId="64AA00B6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61F9F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D12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F5F0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8.46±1.96 f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ACA73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E276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98D55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42.14±2.1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qr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3DEA1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D23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1D2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121D0" w:rsidRPr="00E121D0" w14:paraId="6239A3F8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EA320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7</w:t>
            </w:r>
            <w:proofErr w:type="spellEnd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D8C8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.84±3.34 f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434E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59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7DC467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9.49±2.00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4786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4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557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121D0" w:rsidRPr="00E121D0" w14:paraId="0269A762" w14:textId="77777777" w:rsidTr="005311D4">
        <w:trPr>
          <w:trHeight w:val="48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544BB7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12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E99787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.50±5.15 f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66ED0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72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047B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9.30±1.4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rs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EB077A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D47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A1B0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121D0" w:rsidRPr="00E121D0" w14:paraId="10F91680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470C8B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15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B8F998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67.40±3.67 f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4BFAD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25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E22E2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7.57±1.2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0AD6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31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9C8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121D0" w:rsidRPr="00E121D0" w14:paraId="1F563CA2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E0D5D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2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794874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5.70±3.96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g</w:t>
            </w:r>
            <w:proofErr w:type="spellEnd"/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DD5F1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6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968E4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7.36±1.44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u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DC790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T1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EA5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121D0" w:rsidRPr="00E121D0" w14:paraId="3450A06A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60DB9B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16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D5B177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5.14±1.68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g</w:t>
            </w:r>
            <w:proofErr w:type="spellEnd"/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05C1C7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44</w:t>
            </w:r>
            <w:proofErr w:type="spellEnd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E7B4D3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7.29±0.34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u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10FD9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E6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B676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121D0" w:rsidRPr="00E121D0" w14:paraId="3E5AF7B7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26CA4B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3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2B532C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5.12±1.50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g</w:t>
            </w:r>
            <w:proofErr w:type="spellEnd"/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22941B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WD20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989079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6.94±0.77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u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B426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T35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52F2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121D0" w:rsidRPr="00E121D0" w14:paraId="42749FDC" w14:textId="77777777" w:rsidTr="005311D4">
        <w:trPr>
          <w:trHeight w:val="113"/>
          <w:jc w:val="center"/>
        </w:trPr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DDED3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NSE41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E31B1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64.55±2.58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fgh</w:t>
            </w:r>
            <w:proofErr w:type="spellEnd"/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94458F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MT204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3D5BDD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36.59±1.74 </w:t>
            </w:r>
            <w:proofErr w:type="spellStart"/>
            <w:r w:rsidRPr="00E121D0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stu</w:t>
            </w:r>
            <w:proofErr w:type="spellEnd"/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CF9E9C1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YHD05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95AFE" w14:textId="77777777" w:rsidR="00E121D0" w:rsidRPr="00E121D0" w:rsidRDefault="00E121D0" w:rsidP="00E121D0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E121D0"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 xml:space="preserve"> -</w:t>
            </w:r>
          </w:p>
        </w:tc>
      </w:tr>
    </w:tbl>
    <w:bookmarkEnd w:id="1"/>
    <w:p w14:paraId="0F258FBE" w14:textId="77777777" w:rsidR="00E121D0" w:rsidRPr="00E121D0" w:rsidRDefault="00E121D0" w:rsidP="00E121D0">
      <w:pPr>
        <w:adjustRightInd w:val="0"/>
        <w:snapToGrid w:val="0"/>
        <w:spacing w:before="0" w:after="0" w:line="360" w:lineRule="auto"/>
        <w:jc w:val="both"/>
        <w:rPr>
          <w:rFonts w:eastAsia="宋体" w:cs="Times New Roman"/>
          <w:sz w:val="18"/>
          <w:szCs w:val="18"/>
          <w:shd w:val="clear" w:color="auto" w:fill="FFFFFF"/>
          <w:lang w:eastAsia="zh-CN"/>
        </w:rPr>
      </w:pPr>
      <w:r w:rsidRPr="00E121D0">
        <w:rPr>
          <w:rFonts w:eastAsia="宋体" w:cs="Times New Roman"/>
          <w:sz w:val="18"/>
          <w:szCs w:val="18"/>
          <w:shd w:val="clear" w:color="auto" w:fill="FFFFFF"/>
          <w:lang w:eastAsia="zh-CN"/>
        </w:rPr>
        <w:t xml:space="preserve">Note: Inhibition rate (%) was determined using the plate confrontation assay against </w:t>
      </w:r>
      <w:r w:rsidRPr="00E121D0">
        <w:rPr>
          <w:rFonts w:eastAsia="宋体" w:cs="Times New Roman"/>
          <w:i/>
          <w:iCs/>
          <w:sz w:val="18"/>
          <w:szCs w:val="18"/>
          <w:shd w:val="clear" w:color="auto" w:fill="FFFFFF"/>
          <w:lang w:eastAsia="zh-CN"/>
        </w:rPr>
        <w:t xml:space="preserve">Fusarium </w:t>
      </w:r>
      <w:proofErr w:type="spellStart"/>
      <w:r w:rsidRPr="00E121D0">
        <w:rPr>
          <w:rFonts w:eastAsia="宋体" w:cs="Times New Roman"/>
          <w:i/>
          <w:iCs/>
          <w:sz w:val="18"/>
          <w:szCs w:val="18"/>
          <w:shd w:val="clear" w:color="auto" w:fill="FFFFFF"/>
          <w:lang w:eastAsia="zh-CN"/>
        </w:rPr>
        <w:t>pseudograminearum</w:t>
      </w:r>
      <w:proofErr w:type="spellEnd"/>
      <w:r w:rsidRPr="00E121D0">
        <w:rPr>
          <w:rFonts w:eastAsia="宋体" w:cs="Times New Roman"/>
          <w:sz w:val="18"/>
          <w:szCs w:val="18"/>
          <w:shd w:val="clear" w:color="auto" w:fill="FFFFFF"/>
          <w:lang w:eastAsia="zh-CN"/>
        </w:rPr>
        <w:t xml:space="preserve">. Data were presented as </w:t>
      </w:r>
      <w:proofErr w:type="spellStart"/>
      <w:r w:rsidRPr="00E121D0">
        <w:rPr>
          <w:rFonts w:eastAsia="宋体" w:cs="Times New Roman"/>
          <w:sz w:val="18"/>
          <w:szCs w:val="18"/>
          <w:shd w:val="clear" w:color="auto" w:fill="FFFFFF"/>
          <w:lang w:eastAsia="zh-CN"/>
        </w:rPr>
        <w:t>mean±standard</w:t>
      </w:r>
      <w:proofErr w:type="spellEnd"/>
      <w:r w:rsidRPr="00E121D0">
        <w:rPr>
          <w:rFonts w:eastAsia="宋体" w:cs="Times New Roman"/>
          <w:sz w:val="18"/>
          <w:szCs w:val="18"/>
          <w:shd w:val="clear" w:color="auto" w:fill="FFFFFF"/>
          <w:lang w:eastAsia="zh-CN"/>
        </w:rPr>
        <w:t xml:space="preserve"> deviation, data with the different letters in the same column indicated significantly different (</w:t>
      </w:r>
      <w:r w:rsidRPr="00E121D0">
        <w:rPr>
          <w:rFonts w:eastAsia="宋体" w:cs="Times New Roman"/>
          <w:i/>
          <w:iCs/>
          <w:sz w:val="18"/>
          <w:szCs w:val="18"/>
          <w:shd w:val="clear" w:color="auto" w:fill="FFFFFF"/>
          <w:lang w:eastAsia="zh-CN"/>
        </w:rPr>
        <w:t>P</w:t>
      </w:r>
      <w:r w:rsidRPr="00E121D0">
        <w:rPr>
          <w:rFonts w:eastAsia="宋体" w:cs="Times New Roman"/>
          <w:sz w:val="18"/>
          <w:szCs w:val="18"/>
          <w:shd w:val="clear" w:color="auto" w:fill="FFFFFF"/>
          <w:lang w:eastAsia="zh-CN"/>
        </w:rPr>
        <w:t>＜</w:t>
      </w:r>
      <w:r w:rsidRPr="00E121D0">
        <w:rPr>
          <w:rFonts w:eastAsia="宋体" w:cs="Times New Roman"/>
          <w:sz w:val="18"/>
          <w:szCs w:val="18"/>
          <w:shd w:val="clear" w:color="auto" w:fill="FFFFFF"/>
          <w:lang w:eastAsia="zh-CN"/>
        </w:rPr>
        <w:t>0.05).</w:t>
      </w:r>
    </w:p>
    <w:p w14:paraId="58F1AED1" w14:textId="2DBB8294" w:rsidR="00DE23E8" w:rsidRPr="00B07991" w:rsidRDefault="00DE23E8" w:rsidP="00B07991">
      <w:pPr>
        <w:pStyle w:val="aff0"/>
        <w:spacing w:before="0" w:beforeAutospacing="0" w:after="0" w:afterAutospacing="0"/>
        <w:rPr>
          <w:rFonts w:eastAsiaTheme="minorEastAsia" w:hint="eastAsia"/>
          <w:lang w:eastAsia="zh-CN"/>
        </w:rPr>
      </w:pPr>
    </w:p>
    <w:sectPr w:rsidR="00DE23E8" w:rsidRPr="00B0799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E3C74" w14:textId="77777777" w:rsidR="00EE7AFF" w:rsidRDefault="00EE7AFF" w:rsidP="00117666">
      <w:pPr>
        <w:spacing w:after="0"/>
      </w:pPr>
      <w:r>
        <w:separator/>
      </w:r>
    </w:p>
  </w:endnote>
  <w:endnote w:type="continuationSeparator" w:id="0">
    <w:p w14:paraId="1D087D7B" w14:textId="77777777" w:rsidR="00EE7AFF" w:rsidRDefault="00EE7A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E121D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121D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121D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121D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E121D0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121D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E121D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121D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121D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121D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E121D0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121D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E121D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121D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121D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121D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E121D0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121D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E121D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121D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121D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121D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E121D0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121D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31756" w14:textId="77777777" w:rsidR="00EE7AFF" w:rsidRDefault="00EE7AFF" w:rsidP="00117666">
      <w:pPr>
        <w:spacing w:after="0"/>
      </w:pPr>
      <w:r>
        <w:separator/>
      </w:r>
    </w:p>
  </w:footnote>
  <w:footnote w:type="continuationSeparator" w:id="0">
    <w:p w14:paraId="447B9A9C" w14:textId="77777777" w:rsidR="00EE7AFF" w:rsidRDefault="00EE7A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E121D0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8F9"/>
    <w:rsid w:val="00077D53"/>
    <w:rsid w:val="000B1F8D"/>
    <w:rsid w:val="00105FD9"/>
    <w:rsid w:val="00114087"/>
    <w:rsid w:val="00117666"/>
    <w:rsid w:val="001549D3"/>
    <w:rsid w:val="00160065"/>
    <w:rsid w:val="00177D84"/>
    <w:rsid w:val="00267D18"/>
    <w:rsid w:val="00281B65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1ECF"/>
    <w:rsid w:val="005250F2"/>
    <w:rsid w:val="005635B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2AE"/>
    <w:rsid w:val="00714C50"/>
    <w:rsid w:val="00725A7D"/>
    <w:rsid w:val="007501BE"/>
    <w:rsid w:val="00790BB3"/>
    <w:rsid w:val="007C206C"/>
    <w:rsid w:val="00803D24"/>
    <w:rsid w:val="00817DD6"/>
    <w:rsid w:val="00885156"/>
    <w:rsid w:val="008C5E80"/>
    <w:rsid w:val="009151AA"/>
    <w:rsid w:val="0093429D"/>
    <w:rsid w:val="00943573"/>
    <w:rsid w:val="0095724D"/>
    <w:rsid w:val="00970F7D"/>
    <w:rsid w:val="00994A3D"/>
    <w:rsid w:val="009B4A15"/>
    <w:rsid w:val="009B615F"/>
    <w:rsid w:val="009C2B12"/>
    <w:rsid w:val="009C70F3"/>
    <w:rsid w:val="009E0582"/>
    <w:rsid w:val="00A174D9"/>
    <w:rsid w:val="00A569CD"/>
    <w:rsid w:val="00AB5EE2"/>
    <w:rsid w:val="00AB6715"/>
    <w:rsid w:val="00B07991"/>
    <w:rsid w:val="00B1671E"/>
    <w:rsid w:val="00B25EB8"/>
    <w:rsid w:val="00B354E1"/>
    <w:rsid w:val="00B37F4D"/>
    <w:rsid w:val="00B636D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21D0"/>
    <w:rsid w:val="00E52377"/>
    <w:rsid w:val="00E64E17"/>
    <w:rsid w:val="00E866C9"/>
    <w:rsid w:val="00EA3D3C"/>
    <w:rsid w:val="00EE7AF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6">
    <w:name w:val="List Table 6 Colorful"/>
    <w:basedOn w:val="a2"/>
    <w:uiPriority w:val="51"/>
    <w:rsid w:val="00281B65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3368701806@qq.com</cp:lastModifiedBy>
  <cp:revision>2</cp:revision>
  <cp:lastPrinted>2013-10-03T12:51:00Z</cp:lastPrinted>
  <dcterms:created xsi:type="dcterms:W3CDTF">2026-02-04T20:20:00Z</dcterms:created>
  <dcterms:modified xsi:type="dcterms:W3CDTF">2026-02-04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